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336131" w14:textId="4DF7E110" w:rsidR="00E73145" w:rsidRPr="00C02CE9" w:rsidRDefault="00655E29" w:rsidP="00E73145">
      <w:pPr>
        <w:rPr>
          <w:rFonts w:ascii="Times New Roman" w:hAnsi="Times New Roman" w:cs="Times New Roman"/>
        </w:rPr>
      </w:pPr>
      <w:r w:rsidRPr="00C02CE9">
        <w:rPr>
          <w:rFonts w:ascii="Times New Roman" w:hAnsi="Times New Roman" w:cs="Times New Roman"/>
        </w:rPr>
        <w:t>Supplementary table 1: List of 390 Genes Included in the Study's Fetal Targeted Next-Generation Sequencing Panel</w:t>
      </w:r>
    </w:p>
    <w:tbl>
      <w:tblPr>
        <w:tblW w:w="9600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60"/>
        <w:gridCol w:w="968"/>
        <w:gridCol w:w="1001"/>
        <w:gridCol w:w="960"/>
        <w:gridCol w:w="979"/>
        <w:gridCol w:w="990"/>
        <w:gridCol w:w="990"/>
        <w:gridCol w:w="960"/>
        <w:gridCol w:w="990"/>
        <w:gridCol w:w="960"/>
      </w:tblGrid>
      <w:tr w:rsidR="00293A2E" w:rsidRPr="00293A2E" w14:paraId="2356EC49" w14:textId="77777777" w:rsidTr="00293A2E">
        <w:trPr>
          <w:trHeight w:val="35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13606D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CA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670AB7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12F581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RCC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614CB3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SPG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C84C03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COLN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18F8E4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EX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110897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HOX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834073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EX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4C7370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F56CAD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MT</w:t>
            </w:r>
          </w:p>
        </w:tc>
      </w:tr>
      <w:tr w:rsidR="00293A2E" w:rsidRPr="00293A2E" w14:paraId="55EAE4FF" w14:textId="77777777" w:rsidTr="00293A2E">
        <w:trPr>
          <w:trHeight w:val="35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B37247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CB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33EBC0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E81C6A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V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96C521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D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156CC9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SP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FB4725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EX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E50E1C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IX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5B46CD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IP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B7FF6A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R5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CE504A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LDC</w:t>
            </w:r>
          </w:p>
        </w:tc>
      </w:tr>
      <w:tr w:rsidR="00293A2E" w:rsidRPr="00293A2E" w14:paraId="18207B98" w14:textId="77777777" w:rsidTr="00293A2E">
        <w:trPr>
          <w:trHeight w:val="35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5FFABB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CB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22A796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ST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83DC31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VC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A30E35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DU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64C8E4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R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7BB129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HOX2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486608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IX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7F2F94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PV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50FF2F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L5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5A6D51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MX1B</w:t>
            </w:r>
          </w:p>
        </w:tc>
      </w:tr>
      <w:tr w:rsidR="00293A2E" w:rsidRPr="00293A2E" w14:paraId="3FFF8883" w14:textId="77777777" w:rsidTr="00293A2E">
        <w:trPr>
          <w:trHeight w:val="35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322E6B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CC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2B7B30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LCN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21C2BF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38D8DB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FITM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E3F743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T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91BDE8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KD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2F1B5E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IX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398D76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SH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F4B710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L5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1FE0C9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2ML1</w:t>
            </w:r>
          </w:p>
        </w:tc>
        <w:bookmarkStart w:id="0" w:name="_GoBack"/>
        <w:bookmarkEnd w:id="0"/>
      </w:tr>
      <w:tr w:rsidR="00293A2E" w:rsidRPr="00293A2E" w14:paraId="0F59EE24" w14:textId="77777777" w:rsidTr="00293A2E">
        <w:trPr>
          <w:trHeight w:val="35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24EF6B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CG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01AFF1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LCNK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C782BF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EFBD31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FT1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39D88B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MA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351ADE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KD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54B6B4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LC12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F1DB33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TC21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731C21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CDH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0AE757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RAF</w:t>
            </w:r>
          </w:p>
        </w:tc>
      </w:tr>
      <w:tr w:rsidR="00293A2E" w:rsidRPr="00293A2E" w14:paraId="4BADE952" w14:textId="77777777" w:rsidTr="00293A2E">
        <w:trPr>
          <w:trHeight w:val="35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11A689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CG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2E85E0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LCNK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D2AD61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GD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523541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GF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D208B4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MA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A4D89A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LOD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16657C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LC16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402236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T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6D3520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CN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9BFFB8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RAS</w:t>
            </w:r>
          </w:p>
        </w:tc>
      </w:tr>
      <w:tr w:rsidR="00293A2E" w:rsidRPr="00293A2E" w14:paraId="605D8233" w14:textId="77777777" w:rsidTr="00293A2E">
        <w:trPr>
          <w:trHeight w:val="35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DCC075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CAD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D04841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L11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70DA33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KBP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6FC8A4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KBK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712DEC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MACH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FB7140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MM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349F23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LC25A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C9B0FE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WIST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97F1B7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6P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20D379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IT</w:t>
            </w:r>
          </w:p>
        </w:tc>
      </w:tr>
      <w:tr w:rsidR="00293A2E" w:rsidRPr="00293A2E" w14:paraId="36A1D9B2" w14:textId="77777777" w:rsidTr="00293A2E">
        <w:trPr>
          <w:trHeight w:val="35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58D609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CAD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180C9C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L3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A88189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KR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7E157A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L2R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0A9F59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MADH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8FE263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NPL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ECCDA0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LC25A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994EEA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Y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752E0A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TF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7416F7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RAS</w:t>
            </w:r>
          </w:p>
        </w:tc>
      </w:tr>
      <w:tr w:rsidR="00293A2E" w:rsidRPr="00293A2E" w14:paraId="1055F465" w14:textId="77777777" w:rsidTr="00293A2E">
        <w:trPr>
          <w:trHeight w:val="35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2964F1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G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12653E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L9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C2C062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L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5B46AC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PPL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B2EA83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MU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DB55A4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715B4F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LC25A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C89A4C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CP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D44315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TF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1E3EA4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RAS</w:t>
            </w:r>
          </w:p>
        </w:tc>
      </w:tr>
      <w:tr w:rsidR="00293A2E" w:rsidRPr="00293A2E" w14:paraId="00E84D4D" w14:textId="77777777" w:rsidTr="00293A2E">
        <w:trPr>
          <w:trHeight w:val="35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8D7FDC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GP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6F0B76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L9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17A754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LN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7B05EE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S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9F28B7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OC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E9E999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U3F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B34262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LC35D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06A577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SH2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067404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TFD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9D7042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TPN11</w:t>
            </w:r>
          </w:p>
        </w:tc>
      </w:tr>
      <w:tr w:rsidR="00293A2E" w:rsidRPr="00293A2E" w14:paraId="4C4CECAD" w14:textId="77777777" w:rsidTr="00293A2E">
        <w:trPr>
          <w:trHeight w:val="35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EA34B9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KR1C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F58E6D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L9A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65BC4C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MO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F57B23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V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81CB27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OCS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5B5E0E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PAR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33EC1E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LC37A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F61B1C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H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7ABD56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CD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BE86F9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AF1</w:t>
            </w:r>
          </w:p>
        </w:tc>
      </w:tr>
      <w:tr w:rsidR="00293A2E" w:rsidRPr="00293A2E" w14:paraId="70A9264A" w14:textId="77777777" w:rsidTr="00293A2E">
        <w:trPr>
          <w:trHeight w:val="35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208A2E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KR1C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61DEAE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M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A87621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C89D51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Y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47FCCA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RA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B990BD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PI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F25918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LC5A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50D948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DR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AC5C13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JB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55123B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IT1</w:t>
            </w:r>
          </w:p>
        </w:tc>
      </w:tr>
      <w:tr w:rsidR="00293A2E" w:rsidRPr="00293A2E" w14:paraId="13AEDE96" w14:textId="77777777" w:rsidTr="00293A2E">
        <w:trPr>
          <w:trHeight w:val="35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2EE251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LP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ACF39A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P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0A1AEF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LK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B8214E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CNH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E2AF69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TM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703593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PP1C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C4077E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MPD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60445D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DR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2B8A97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JB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707E6C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OS1</w:t>
            </w:r>
          </w:p>
        </w:tc>
      </w:tr>
      <w:tr w:rsidR="00293A2E" w:rsidRPr="00293A2E" w14:paraId="088A7AC7" w14:textId="77777777" w:rsidTr="00293A2E">
        <w:trPr>
          <w:trHeight w:val="35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9DE2CE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O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12C928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PT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BBF8F3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L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4A2798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CNJ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DDB73B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T-RNR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CB1112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5ADA0C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NAI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6BD786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T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380F5E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TO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B23AE7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PRED1</w:t>
            </w:r>
          </w:p>
        </w:tc>
      </w:tr>
      <w:tr w:rsidR="00293A2E" w:rsidRPr="00293A2E" w14:paraId="657C37D2" w14:textId="77777777" w:rsidTr="00293A2E">
        <w:trPr>
          <w:trHeight w:val="35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94DA04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PO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7CAE5C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PT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39D046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L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F7C087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CNJ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A1F699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YO15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7E3993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KR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73AF1E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OS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11EF43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ZFPM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149D41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U4F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E19E21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PR143</w:t>
            </w:r>
          </w:p>
        </w:tc>
      </w:tr>
      <w:tr w:rsidR="00293A2E" w:rsidRPr="00293A2E" w14:paraId="41A8EC5F" w14:textId="77777777" w:rsidTr="00293A2E">
        <w:trPr>
          <w:trHeight w:val="35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765957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QP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4E4794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RTA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1CE4F6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L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88964D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CNQ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FAAEC9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YO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10324E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PH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66B9A5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OX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ECCA95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ZIC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246F39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LC26A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CBC748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LC22A5</w:t>
            </w:r>
          </w:p>
        </w:tc>
      </w:tr>
      <w:tr w:rsidR="00293A2E" w:rsidRPr="00293A2E" w14:paraId="7397D603" w14:textId="77777777" w:rsidTr="00293A2E">
        <w:trPr>
          <w:trHeight w:val="35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80E2D7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RG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8AFBEA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YB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EF277D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T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CA93F8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IAA05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9B555C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YO7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2649BD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T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E7D503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OX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E3DB55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D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6246D5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445C5A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GF23</w:t>
            </w:r>
          </w:p>
        </w:tc>
      </w:tr>
      <w:tr w:rsidR="00293A2E" w:rsidRPr="00293A2E" w14:paraId="03D21571" w14:textId="77777777" w:rsidTr="00293A2E">
        <w:trPr>
          <w:trHeight w:val="35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FA31D2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RS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55FB29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YB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9144BD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B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06CF6B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IF2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4FFDA8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AGLU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C3024D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DP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3C2FDF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PG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054712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CD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8434D7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EBD188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HEX</w:t>
            </w:r>
          </w:p>
        </w:tc>
      </w:tr>
      <w:tr w:rsidR="00293A2E" w:rsidRPr="00293A2E" w14:paraId="0BE3E6D3" w14:textId="77777777" w:rsidTr="00293A2E">
        <w:trPr>
          <w:trHeight w:val="35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8D4B05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RS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83D6C9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YP11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D399EF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CH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C55983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IF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07E1D1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AG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6EBFA1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AG 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BA5FE1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PG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FCECCA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JAG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14E81D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L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195522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DKL5</w:t>
            </w:r>
          </w:p>
        </w:tc>
      </w:tr>
      <w:tr w:rsidR="00293A2E" w:rsidRPr="00293A2E" w14:paraId="4BB6A58F" w14:textId="77777777" w:rsidTr="00293A2E">
        <w:trPr>
          <w:trHeight w:val="35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1AEE97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RS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3FEAB3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YP11B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1BB8AE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C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88DB61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ITL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54EEDB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CF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5C2080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AG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579947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RD5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A01D45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TCH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8FD028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M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31848C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OXG1</w:t>
            </w:r>
          </w:p>
        </w:tc>
      </w:tr>
      <w:tr w:rsidR="00293A2E" w:rsidRPr="00293A2E" w14:paraId="0B20CB3D" w14:textId="77777777" w:rsidTr="00293A2E">
        <w:trPr>
          <w:trHeight w:val="35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FA295B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S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1149B1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YP17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450FFF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CS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839DDB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AM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4B8378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CF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FF732D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AS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F2645A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R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00DD30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P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324418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F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6B1566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CP2</w:t>
            </w:r>
          </w:p>
        </w:tc>
      </w:tr>
      <w:tr w:rsidR="00293A2E" w:rsidRPr="00293A2E" w14:paraId="7D8E738A" w14:textId="77777777" w:rsidTr="00293A2E">
        <w:trPr>
          <w:trHeight w:val="35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21AD31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SP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FDF5F6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YP21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D1AAF2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H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97D1D1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B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5918D7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D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1AC8BF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AS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941CA8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A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1C27A2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KHD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293A16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F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A6155E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REBBP</w:t>
            </w:r>
          </w:p>
        </w:tc>
      </w:tr>
      <w:tr w:rsidR="00293A2E" w:rsidRPr="00293A2E" w14:paraId="0AC0E49A" w14:textId="77777777" w:rsidTr="00293A2E">
        <w:trPr>
          <w:trHeight w:val="35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F35E68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S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799D8F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YP7B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9E78B9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LUD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8A4220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DL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179545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DUFS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C67B7E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B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7C5B54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AT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C87517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T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40C974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7D0F4D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P300</w:t>
            </w:r>
          </w:p>
        </w:tc>
      </w:tr>
      <w:tr w:rsidR="00293A2E" w:rsidRPr="00293A2E" w14:paraId="4BBEC1CA" w14:textId="77777777" w:rsidTr="00293A2E">
        <w:trPr>
          <w:trHeight w:val="35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0EA371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TP8B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A0E212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B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0D92F8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NA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CC2A69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DLRAP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83AA5A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DUFV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2B1EFB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EP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504651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K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A6880A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L4A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BDAFB6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6P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0ACF48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UNX2</w:t>
            </w:r>
          </w:p>
        </w:tc>
      </w:tr>
      <w:tr w:rsidR="00293A2E" w:rsidRPr="00293A2E" w14:paraId="4722DA87" w14:textId="77777777" w:rsidTr="00293A2E">
        <w:trPr>
          <w:trHeight w:val="35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1D4AE8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VPR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CF8F08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H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AEFD58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N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3A1833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EPRE1 (P3H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BF207C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K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4E2B94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H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EADA9B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D1404D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L4A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9CBB91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RPING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D46B3D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LC26A2</w:t>
            </w:r>
          </w:p>
        </w:tc>
      </w:tr>
      <w:tr w:rsidR="00293A2E" w:rsidRPr="00293A2E" w14:paraId="29F24BCA" w14:textId="77777777" w:rsidTr="00293A2E">
        <w:trPr>
          <w:trHeight w:val="35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263EF1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CKDH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496B7C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HX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AD35E9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NPA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F9F884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F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BFEE18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U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1DD839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P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FCE3D0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URF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BC8BFD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L4A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533231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EX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B94E01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L2A1</w:t>
            </w:r>
          </w:p>
        </w:tc>
      </w:tr>
      <w:tr w:rsidR="00293A2E" w:rsidRPr="00293A2E" w14:paraId="225DFDC5" w14:textId="77777777" w:rsidTr="00293A2E">
        <w:trPr>
          <w:trHeight w:val="35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524C8A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CKDH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4F20E7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LL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ADFE6F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NRH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06AADD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F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D59F27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PC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475DDC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RA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E8675C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AZ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D2153A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Y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8545FD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XT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DAAE50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L1A1</w:t>
            </w:r>
          </w:p>
        </w:tc>
      </w:tr>
      <w:tr w:rsidR="00293A2E" w:rsidRPr="00293A2E" w14:paraId="4D02BBA6" w14:textId="77777777" w:rsidTr="00293A2E">
        <w:trPr>
          <w:trHeight w:val="35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DD25B8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L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FCAB54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OCK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45AB27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US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C3D7C1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P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38BFC3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PC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215B9B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C412E3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BX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15768B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OXL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717170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XT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199F58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L1A2</w:t>
            </w:r>
          </w:p>
        </w:tc>
      </w:tr>
      <w:tr w:rsidR="00293A2E" w:rsidRPr="00293A2E" w14:paraId="5590B065" w14:textId="77777777" w:rsidTr="00293A2E">
        <w:trPr>
          <w:trHeight w:val="35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E5B07C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MP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B07571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UOX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963536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D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842532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M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93BB11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R1H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7C5517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CN5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D92BFE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BX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79AAE8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DAC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9E5508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TL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30EA14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GFR2</w:t>
            </w:r>
          </w:p>
        </w:tc>
      </w:tr>
      <w:tr w:rsidR="00293A2E" w:rsidRPr="00293A2E" w14:paraId="0C582026" w14:textId="77777777" w:rsidTr="00293A2E">
        <w:trPr>
          <w:trHeight w:val="35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CBF633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S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B0BE65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UOX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85078D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B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7F848F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ZTR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0D6813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A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5E59C5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CO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A6D599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CIRG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5D322A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IPB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5A3817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PAS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26CB76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GFR3</w:t>
            </w:r>
          </w:p>
        </w:tc>
      </w:tr>
      <w:tr w:rsidR="00293A2E" w:rsidRPr="00293A2E" w14:paraId="48936F5D" w14:textId="77777777" w:rsidTr="00293A2E">
        <w:trPr>
          <w:trHeight w:val="35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D600B6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T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E614B7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YNC2H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B59F13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B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A479A3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GED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DB44F8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CR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F1C75E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RPINH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7A42EF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667FE0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AD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447EEE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O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C64009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GFR1</w:t>
            </w:r>
          </w:p>
        </w:tc>
      </w:tr>
      <w:tr w:rsidR="00293A2E" w:rsidRPr="00293A2E" w14:paraId="08D06B99" w14:textId="77777777" w:rsidTr="00293A2E">
        <w:trPr>
          <w:trHeight w:val="35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24114F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NT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B8EB54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YS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28B101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ES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1B7C1B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P2K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7504AF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BPN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415E34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GC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C7C650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GIF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0FA13D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MC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A96126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DM6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00CD4B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L11A1</w:t>
            </w:r>
          </w:p>
        </w:tc>
      </w:tr>
      <w:tr w:rsidR="00293A2E" w:rsidRPr="00293A2E" w14:paraId="0E5E25C3" w14:textId="77777777" w:rsidTr="00293A2E">
        <w:trPr>
          <w:trHeight w:val="35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BC8CA5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PN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6C7B64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B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C6A948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F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5915F5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P2K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AC39EF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376F2D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GC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B0D3CF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BA8A75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MC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5E97AD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MT2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ED9447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APPC2</w:t>
            </w:r>
          </w:p>
        </w:tc>
      </w:tr>
      <w:tr w:rsidR="00293A2E" w:rsidRPr="00293A2E" w14:paraId="7479334F" w14:textId="77777777" w:rsidTr="00293A2E">
        <w:trPr>
          <w:trHeight w:val="35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DB65A2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PN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D6CFBF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D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EC8856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LC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371CB0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P3K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5476C8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X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5DD79B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GC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254660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JP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09AE77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FT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76B9B0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B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BE6016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SC1</w:t>
            </w:r>
          </w:p>
        </w:tc>
      </w:tr>
      <w:tr w:rsidR="00293A2E" w:rsidRPr="00293A2E" w14:paraId="517CE45D" w14:textId="77777777" w:rsidTr="00293A2E">
        <w:trPr>
          <w:trHeight w:val="35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B25FB3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S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0E3590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DA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299F7E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MB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D877DF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T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7B6A58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X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ABA4FD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GC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E52A6C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MEM38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9920A9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D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86F2C5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PRT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1C7338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SC2</w:t>
            </w:r>
          </w:p>
        </w:tc>
      </w:tr>
      <w:tr w:rsidR="00293A2E" w:rsidRPr="00293A2E" w14:paraId="2A4B1F48" w14:textId="77777777" w:rsidTr="00293A2E">
        <w:trPr>
          <w:trHeight w:val="35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51A664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B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6925AB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DN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D6D4B4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AAF773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TN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E3CC92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X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2BD60E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GC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BFA8D5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OR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BCD3BC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R0B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13C3C3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LURP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4A0267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TC</w:t>
            </w:r>
          </w:p>
        </w:tc>
      </w:tr>
      <w:tr w:rsidR="00293A2E" w:rsidRPr="00293A2E" w14:paraId="38F25E8D" w14:textId="77777777" w:rsidTr="00293A2E">
        <w:trPr>
          <w:trHeight w:val="35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FBDC48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B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3E88CD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DNR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1307B9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NRNPD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1C2996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CCC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74301D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CBD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66B375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GS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FF710F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A13953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F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20D5B6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BN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B34F34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YP27B1</w:t>
            </w:r>
          </w:p>
        </w:tc>
      </w:tr>
      <w:tr w:rsidR="00293A2E" w:rsidRPr="00293A2E" w14:paraId="199DAA74" w14:textId="77777777" w:rsidTr="00293A2E">
        <w:trPr>
          <w:trHeight w:val="35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2206D6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BX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6D21C0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LP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B48CB5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SD17B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86B9F1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CCC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98499C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CSK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4CD78F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H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F68CBF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P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8268B6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GFBR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F7C21E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BN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DED4FC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RF6</w:t>
            </w:r>
          </w:p>
        </w:tc>
      </w:tr>
      <w:tr w:rsidR="00293A2E" w:rsidRPr="00293A2E" w14:paraId="19B6FF0D" w14:textId="77777777" w:rsidTr="00293A2E">
        <w:trPr>
          <w:trHeight w:val="35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A0F4FD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EP1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E36760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RCC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01A312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SD3B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D9B12C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CE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6EB156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DH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960D9B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HOC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94B33A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P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AC693A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GFBR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4D8F8A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TP7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888730" w14:textId="77777777" w:rsidR="00293A2E" w:rsidRPr="00293A2E" w:rsidRDefault="00293A2E" w:rsidP="00293A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93A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AS</w:t>
            </w:r>
          </w:p>
        </w:tc>
      </w:tr>
    </w:tbl>
    <w:p w14:paraId="16A9CB70" w14:textId="67C95B79" w:rsidR="00A464AA" w:rsidRPr="00C02CE9" w:rsidRDefault="00A464AA" w:rsidP="00A464AA">
      <w:pPr>
        <w:autoSpaceDE w:val="0"/>
        <w:autoSpaceDN w:val="0"/>
        <w:adjustRightInd w:val="0"/>
        <w:rPr>
          <w:rFonts w:ascii="Times New Roman" w:eastAsia="TimesNewRomanPSMT" w:hAnsi="Times New Roman" w:cs="Times New Roman"/>
          <w:kern w:val="0"/>
          <w:sz w:val="20"/>
          <w:szCs w:val="20"/>
        </w:rPr>
      </w:pPr>
    </w:p>
    <w:sectPr w:rsidR="00A464AA" w:rsidRPr="00C02CE9" w:rsidSect="00293A2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5FE6C4" w14:textId="77777777" w:rsidR="004D7F3E" w:rsidRDefault="004D7F3E" w:rsidP="00DC5FAF">
      <w:r>
        <w:separator/>
      </w:r>
    </w:p>
  </w:endnote>
  <w:endnote w:type="continuationSeparator" w:id="0">
    <w:p w14:paraId="088C995D" w14:textId="77777777" w:rsidR="004D7F3E" w:rsidRDefault="004D7F3E" w:rsidP="00DC5F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PSMT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0841D5" w14:textId="77777777" w:rsidR="004D7F3E" w:rsidRDefault="004D7F3E" w:rsidP="00DC5FAF">
      <w:r>
        <w:separator/>
      </w:r>
    </w:p>
  </w:footnote>
  <w:footnote w:type="continuationSeparator" w:id="0">
    <w:p w14:paraId="359B2726" w14:textId="77777777" w:rsidR="004D7F3E" w:rsidRDefault="004D7F3E" w:rsidP="00DC5F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145"/>
    <w:rsid w:val="00017E65"/>
    <w:rsid w:val="0022451E"/>
    <w:rsid w:val="00293A2E"/>
    <w:rsid w:val="004D7F3E"/>
    <w:rsid w:val="00655E29"/>
    <w:rsid w:val="007D28DE"/>
    <w:rsid w:val="00A07E5C"/>
    <w:rsid w:val="00A464AA"/>
    <w:rsid w:val="00C02CE9"/>
    <w:rsid w:val="00DC5FAF"/>
    <w:rsid w:val="00E73145"/>
    <w:rsid w:val="00E82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D6023D"/>
  <w15:chartTrackingRefBased/>
  <w15:docId w15:val="{0BE03F78-30AE-4F03-B3B9-1F7BC8F3D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31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C5F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C5FA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DC5F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C5FA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69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2</Pages>
  <Words>352</Words>
  <Characters>2011</Characters>
  <Application>Microsoft Office Word</Application>
  <DocSecurity>0</DocSecurity>
  <Lines>16</Lines>
  <Paragraphs>4</Paragraphs>
  <ScaleCrop>false</ScaleCrop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涵英 陳</dc:creator>
  <cp:keywords/>
  <dc:description/>
  <cp:lastModifiedBy>Monica</cp:lastModifiedBy>
  <cp:revision>7</cp:revision>
  <dcterms:created xsi:type="dcterms:W3CDTF">2024-08-22T05:05:00Z</dcterms:created>
  <dcterms:modified xsi:type="dcterms:W3CDTF">2024-12-30T15:20:00Z</dcterms:modified>
</cp:coreProperties>
</file>